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topFromText="1440" w:vertAnchor="page" w:horzAnchor="page" w:tblpX="694" w:tblpYSpec="center"/>
        <w:tblW w:w="5908" w:type="pct"/>
        <w:tblLook w:val="04A0" w:firstRow="1" w:lastRow="0" w:firstColumn="1" w:lastColumn="0" w:noHBand="0" w:noVBand="1"/>
      </w:tblPr>
      <w:tblGrid>
        <w:gridCol w:w="3009"/>
        <w:gridCol w:w="2581"/>
        <w:gridCol w:w="1887"/>
        <w:gridCol w:w="1673"/>
        <w:gridCol w:w="1898"/>
      </w:tblGrid>
      <w:tr w:rsidR="00EB4085" w:rsidRPr="009E416B" w14:paraId="2D0C4ACB" w14:textId="77777777" w:rsidTr="008B26BF">
        <w:trPr>
          <w:trHeight w:val="486"/>
        </w:trPr>
        <w:tc>
          <w:tcPr>
            <w:tcW w:w="5000" w:type="pct"/>
            <w:gridSpan w:val="5"/>
          </w:tcPr>
          <w:p w14:paraId="51F7DDF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ble S2. Clinical characteristics of patients with DSRD with variants of uncertain significance.</w:t>
            </w:r>
          </w:p>
        </w:tc>
      </w:tr>
      <w:tr w:rsidR="008B26BF" w:rsidRPr="009E416B" w14:paraId="7C012F2C" w14:textId="77777777" w:rsidTr="008B26BF">
        <w:trPr>
          <w:trHeight w:val="372"/>
        </w:trPr>
        <w:tc>
          <w:tcPr>
            <w:tcW w:w="1362" w:type="pct"/>
          </w:tcPr>
          <w:p w14:paraId="4B9E085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8" w:type="pct"/>
          </w:tcPr>
          <w:p w14:paraId="08B2CD1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  <w:p w14:paraId="4E72E33D" w14:textId="77777777" w:rsidR="00EB4085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BAZ1A)</w:t>
            </w:r>
          </w:p>
        </w:tc>
        <w:tc>
          <w:tcPr>
            <w:tcW w:w="854" w:type="pct"/>
          </w:tcPr>
          <w:p w14:paraId="28848CF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tient 6 </w:t>
            </w:r>
          </w:p>
          <w:p w14:paraId="0021294B" w14:textId="77777777" w:rsidR="00EB4085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IRF7)</w:t>
            </w:r>
          </w:p>
        </w:tc>
        <w:tc>
          <w:tcPr>
            <w:tcW w:w="757" w:type="pct"/>
          </w:tcPr>
          <w:p w14:paraId="1339C6E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  <w:p w14:paraId="2A8FC57D" w14:textId="77777777" w:rsidR="00EB4085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SMARCAL1)</w:t>
            </w:r>
          </w:p>
        </w:tc>
        <w:tc>
          <w:tcPr>
            <w:tcW w:w="859" w:type="pct"/>
          </w:tcPr>
          <w:p w14:paraId="6898182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  <w:p w14:paraId="2DE3174A" w14:textId="77777777" w:rsidR="00EB4085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(LYST)</w:t>
            </w:r>
          </w:p>
        </w:tc>
      </w:tr>
      <w:tr w:rsidR="008B26BF" w:rsidRPr="009E416B" w14:paraId="792F8B3A" w14:textId="77777777" w:rsidTr="008B26BF">
        <w:trPr>
          <w:trHeight w:val="553"/>
        </w:trPr>
        <w:tc>
          <w:tcPr>
            <w:tcW w:w="1362" w:type="pct"/>
          </w:tcPr>
          <w:p w14:paraId="547B9B2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  <w:p w14:paraId="24FBFDD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 w:rsidRPr="009E416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le</w:t>
            </w:r>
          </w:p>
          <w:p w14:paraId="7246C0D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 Female</w:t>
            </w:r>
          </w:p>
        </w:tc>
        <w:tc>
          <w:tcPr>
            <w:tcW w:w="1168" w:type="pct"/>
          </w:tcPr>
          <w:p w14:paraId="1F60720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854" w:type="pct"/>
          </w:tcPr>
          <w:p w14:paraId="5203A83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757" w:type="pct"/>
          </w:tcPr>
          <w:p w14:paraId="715879B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859" w:type="pct"/>
          </w:tcPr>
          <w:p w14:paraId="6A41CBA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</w:tr>
      <w:tr w:rsidR="008B26BF" w:rsidRPr="009E416B" w14:paraId="04F70EA4" w14:textId="77777777" w:rsidTr="008B26BF">
        <w:trPr>
          <w:trHeight w:val="341"/>
        </w:trPr>
        <w:tc>
          <w:tcPr>
            <w:tcW w:w="1362" w:type="pct"/>
          </w:tcPr>
          <w:p w14:paraId="6FB75004" w14:textId="21781BF4" w:rsidR="00EB4085" w:rsidRPr="008B26BF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1168" w:type="pct"/>
          </w:tcPr>
          <w:p w14:paraId="2F9F713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854" w:type="pct"/>
          </w:tcPr>
          <w:p w14:paraId="12C7A50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757" w:type="pct"/>
          </w:tcPr>
          <w:p w14:paraId="1012A0B0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859" w:type="pct"/>
          </w:tcPr>
          <w:p w14:paraId="35AB3AA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</w:tr>
      <w:tr w:rsidR="008B26BF" w:rsidRPr="009E416B" w14:paraId="090DB8EA" w14:textId="77777777" w:rsidTr="008B26BF">
        <w:trPr>
          <w:trHeight w:val="439"/>
        </w:trPr>
        <w:tc>
          <w:tcPr>
            <w:tcW w:w="1362" w:type="pct"/>
          </w:tcPr>
          <w:p w14:paraId="14F94C7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Ethnicity</w:t>
            </w:r>
          </w:p>
          <w:p w14:paraId="3AF8705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 w:rsidRPr="009E416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spanic or Latino</w:t>
            </w:r>
          </w:p>
          <w:p w14:paraId="67FA890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  Not Hispanic or Latino</w:t>
            </w:r>
          </w:p>
        </w:tc>
        <w:tc>
          <w:tcPr>
            <w:tcW w:w="1168" w:type="pct"/>
          </w:tcPr>
          <w:p w14:paraId="543FFC9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ispanic</w:t>
            </w:r>
          </w:p>
        </w:tc>
        <w:tc>
          <w:tcPr>
            <w:tcW w:w="854" w:type="pct"/>
          </w:tcPr>
          <w:p w14:paraId="35C9A0A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n-Hispanic</w:t>
            </w:r>
          </w:p>
        </w:tc>
        <w:tc>
          <w:tcPr>
            <w:tcW w:w="757" w:type="pct"/>
          </w:tcPr>
          <w:p w14:paraId="13249C7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ispanic</w:t>
            </w:r>
          </w:p>
        </w:tc>
        <w:tc>
          <w:tcPr>
            <w:tcW w:w="859" w:type="pct"/>
          </w:tcPr>
          <w:p w14:paraId="7E93D98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n-Hispanic</w:t>
            </w:r>
          </w:p>
        </w:tc>
      </w:tr>
      <w:tr w:rsidR="008B26BF" w:rsidRPr="009E416B" w14:paraId="0F7D6A16" w14:textId="77777777" w:rsidTr="008B26BF">
        <w:trPr>
          <w:trHeight w:val="281"/>
        </w:trPr>
        <w:tc>
          <w:tcPr>
            <w:tcW w:w="1362" w:type="pct"/>
          </w:tcPr>
          <w:p w14:paraId="6E7B8F7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Age at Symptom Onset (years)</w:t>
            </w:r>
          </w:p>
        </w:tc>
        <w:tc>
          <w:tcPr>
            <w:tcW w:w="1168" w:type="pct"/>
          </w:tcPr>
          <w:p w14:paraId="153AE93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4" w:type="pct"/>
          </w:tcPr>
          <w:p w14:paraId="1011FD4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57" w:type="pct"/>
          </w:tcPr>
          <w:p w14:paraId="1D2DA6B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59" w:type="pct"/>
          </w:tcPr>
          <w:p w14:paraId="7B6291B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8B26BF" w:rsidRPr="009E416B" w14:paraId="01CD2012" w14:textId="77777777" w:rsidTr="008B26BF">
        <w:trPr>
          <w:trHeight w:val="281"/>
        </w:trPr>
        <w:tc>
          <w:tcPr>
            <w:tcW w:w="1362" w:type="pct"/>
          </w:tcPr>
          <w:p w14:paraId="595B757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Age at Diagnosis (years)</w:t>
            </w:r>
          </w:p>
        </w:tc>
        <w:tc>
          <w:tcPr>
            <w:tcW w:w="1168" w:type="pct"/>
          </w:tcPr>
          <w:p w14:paraId="24B6BEF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4" w:type="pct"/>
          </w:tcPr>
          <w:p w14:paraId="11C89D9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57" w:type="pct"/>
          </w:tcPr>
          <w:p w14:paraId="58526280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59" w:type="pct"/>
          </w:tcPr>
          <w:p w14:paraId="6B99AEA0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8B26BF" w:rsidRPr="009E416B" w14:paraId="3BB24D2E" w14:textId="77777777" w:rsidTr="008B26BF">
        <w:trPr>
          <w:trHeight w:val="281"/>
        </w:trPr>
        <w:tc>
          <w:tcPr>
            <w:tcW w:w="1362" w:type="pct"/>
          </w:tcPr>
          <w:p w14:paraId="3554144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Congenital Heart Disease (CHD)</w:t>
            </w:r>
          </w:p>
        </w:tc>
        <w:tc>
          <w:tcPr>
            <w:tcW w:w="1168" w:type="pct"/>
          </w:tcPr>
          <w:p w14:paraId="7599C08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4" w:type="pct"/>
          </w:tcPr>
          <w:p w14:paraId="267CE83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20E6788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9" w:type="pct"/>
          </w:tcPr>
          <w:p w14:paraId="44A9A88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8B26BF" w:rsidRPr="009E416B" w14:paraId="19B4E483" w14:textId="77777777" w:rsidTr="008B26BF">
        <w:trPr>
          <w:trHeight w:val="885"/>
        </w:trPr>
        <w:tc>
          <w:tcPr>
            <w:tcW w:w="1362" w:type="pct"/>
          </w:tcPr>
          <w:p w14:paraId="4247C24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Non-DSRD Autoimmune Disease </w:t>
            </w:r>
          </w:p>
        </w:tc>
        <w:tc>
          <w:tcPr>
            <w:tcW w:w="1168" w:type="pct"/>
          </w:tcPr>
          <w:p w14:paraId="55F47B6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Celiac Disease</w:t>
            </w:r>
          </w:p>
          <w:p w14:paraId="1F2EE9F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Juvenile Idiopathic Arthritis</w:t>
            </w:r>
          </w:p>
        </w:tc>
        <w:tc>
          <w:tcPr>
            <w:tcW w:w="854" w:type="pct"/>
          </w:tcPr>
          <w:p w14:paraId="65D1C65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Celiac Disease</w:t>
            </w:r>
          </w:p>
        </w:tc>
        <w:tc>
          <w:tcPr>
            <w:tcW w:w="757" w:type="pct"/>
          </w:tcPr>
          <w:p w14:paraId="3BB3319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ashimoto’s Thyroiditis</w:t>
            </w:r>
          </w:p>
          <w:p w14:paraId="6481CE2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Celiac Disease</w:t>
            </w:r>
          </w:p>
          <w:p w14:paraId="62CEDB1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ype I Diabetes</w:t>
            </w:r>
          </w:p>
        </w:tc>
        <w:tc>
          <w:tcPr>
            <w:tcW w:w="859" w:type="pct"/>
          </w:tcPr>
          <w:p w14:paraId="34B856F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ashimoto’s Thyroiditis</w:t>
            </w:r>
          </w:p>
          <w:p w14:paraId="1EED893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Idiopathic Arthropathy</w:t>
            </w:r>
          </w:p>
        </w:tc>
      </w:tr>
      <w:tr w:rsidR="008B26BF" w:rsidRPr="009E416B" w14:paraId="307AB8E2" w14:textId="77777777" w:rsidTr="008B26BF">
        <w:trPr>
          <w:trHeight w:val="258"/>
        </w:trPr>
        <w:tc>
          <w:tcPr>
            <w:tcW w:w="1362" w:type="pct"/>
          </w:tcPr>
          <w:p w14:paraId="4BAF228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Prior Diagnosis of ASD</w:t>
            </w:r>
          </w:p>
        </w:tc>
        <w:tc>
          <w:tcPr>
            <w:tcW w:w="1168" w:type="pct"/>
          </w:tcPr>
          <w:p w14:paraId="18CD2E1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4" w:type="pct"/>
          </w:tcPr>
          <w:p w14:paraId="126E5BB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2EC20F4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9" w:type="pct"/>
          </w:tcPr>
          <w:p w14:paraId="65D17B7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8B26BF" w:rsidRPr="009E416B" w14:paraId="222E20BF" w14:textId="77777777" w:rsidTr="008B26BF">
        <w:trPr>
          <w:trHeight w:val="1084"/>
        </w:trPr>
        <w:tc>
          <w:tcPr>
            <w:tcW w:w="1362" w:type="pct"/>
          </w:tcPr>
          <w:p w14:paraId="6F138D7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rigger Present</w:t>
            </w:r>
          </w:p>
          <w:p w14:paraId="5C27067D" w14:textId="77777777" w:rsidR="00EB4085" w:rsidRPr="009E416B" w:rsidRDefault="00EB4085" w:rsidP="008B26BF">
            <w:pPr>
              <w:pStyle w:val="ListParagraph"/>
              <w:numPr>
                <w:ilvl w:val="0"/>
                <w:numId w:val="1"/>
              </w:num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f so, what type</w:t>
            </w:r>
          </w:p>
          <w:p w14:paraId="6030D7C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8" w:type="pct"/>
          </w:tcPr>
          <w:p w14:paraId="4CD2DC7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5061702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518E368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Graduation from high school (grade 12, USA)</w:t>
            </w:r>
          </w:p>
        </w:tc>
        <w:tc>
          <w:tcPr>
            <w:tcW w:w="854" w:type="pct"/>
          </w:tcPr>
          <w:p w14:paraId="66D8F90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2CD7539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BAFC3D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Physical and Sexual Abuse three months prior</w:t>
            </w:r>
          </w:p>
        </w:tc>
        <w:tc>
          <w:tcPr>
            <w:tcW w:w="757" w:type="pct"/>
          </w:tcPr>
          <w:p w14:paraId="00F8069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9" w:type="pct"/>
          </w:tcPr>
          <w:p w14:paraId="4621844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EDC853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CEE6F3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Moved homes and sibling moved away six months prior</w:t>
            </w:r>
          </w:p>
        </w:tc>
      </w:tr>
      <w:tr w:rsidR="008B26BF" w:rsidRPr="009E416B" w14:paraId="18F58DC7" w14:textId="77777777" w:rsidTr="008B26BF">
        <w:trPr>
          <w:trHeight w:val="252"/>
        </w:trPr>
        <w:tc>
          <w:tcPr>
            <w:tcW w:w="1362" w:type="pct"/>
          </w:tcPr>
          <w:p w14:paraId="5EAB11F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Weeks to Symptom Nadir </w:t>
            </w:r>
          </w:p>
        </w:tc>
        <w:tc>
          <w:tcPr>
            <w:tcW w:w="1168" w:type="pct"/>
          </w:tcPr>
          <w:p w14:paraId="63DCC44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4" w:type="pct"/>
          </w:tcPr>
          <w:p w14:paraId="27630E0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57" w:type="pct"/>
          </w:tcPr>
          <w:p w14:paraId="1E1DA61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9" w:type="pct"/>
          </w:tcPr>
          <w:p w14:paraId="7278A24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8B26BF" w:rsidRPr="009E416B" w14:paraId="6E4759DD" w14:textId="77777777" w:rsidTr="008B26BF">
        <w:trPr>
          <w:trHeight w:val="262"/>
        </w:trPr>
        <w:tc>
          <w:tcPr>
            <w:tcW w:w="1362" w:type="pct"/>
          </w:tcPr>
          <w:p w14:paraId="1F4CD00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Serum Cytokine Abnormalities</w:t>
            </w:r>
          </w:p>
        </w:tc>
        <w:tc>
          <w:tcPr>
            <w:tcW w:w="1168" w:type="pct"/>
          </w:tcPr>
          <w:p w14:paraId="60D47F7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4" w:type="pct"/>
          </w:tcPr>
          <w:p w14:paraId="532BE96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56A5EC1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9" w:type="pct"/>
          </w:tcPr>
          <w:p w14:paraId="365ECF6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8B26BF" w:rsidRPr="009E416B" w14:paraId="24C5E6E3" w14:textId="77777777" w:rsidTr="008B26BF">
        <w:trPr>
          <w:trHeight w:val="1107"/>
        </w:trPr>
        <w:tc>
          <w:tcPr>
            <w:tcW w:w="1362" w:type="pct"/>
          </w:tcPr>
          <w:p w14:paraId="424F5D0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Other immune profiling abnormality (Specify)</w:t>
            </w:r>
          </w:p>
        </w:tc>
        <w:tc>
          <w:tcPr>
            <w:tcW w:w="1168" w:type="pct"/>
          </w:tcPr>
          <w:p w14:paraId="79AFFAF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ESR Elevated</w:t>
            </w:r>
          </w:p>
          <w:p w14:paraId="6F3B4BB0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Leukopenia</w:t>
            </w:r>
          </w:p>
          <w:p w14:paraId="50D3921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ANA+</w:t>
            </w:r>
          </w:p>
          <w:p w14:paraId="5F98D05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dsDNA+</w:t>
            </w:r>
          </w:p>
        </w:tc>
        <w:tc>
          <w:tcPr>
            <w:tcW w:w="854" w:type="pct"/>
          </w:tcPr>
          <w:p w14:paraId="047CFB0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ANA+</w:t>
            </w:r>
          </w:p>
          <w:p w14:paraId="49B75DE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PO Ab+</w:t>
            </w:r>
          </w:p>
          <w:p w14:paraId="1A9AA51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ypovitaminosis D</w:t>
            </w:r>
          </w:p>
        </w:tc>
        <w:tc>
          <w:tcPr>
            <w:tcW w:w="757" w:type="pct"/>
          </w:tcPr>
          <w:p w14:paraId="39BC16F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PO Ab+</w:t>
            </w:r>
          </w:p>
          <w:p w14:paraId="7FCA7AC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G Ab+</w:t>
            </w:r>
          </w:p>
          <w:p w14:paraId="15D58EE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Leukopenia</w:t>
            </w:r>
          </w:p>
        </w:tc>
        <w:tc>
          <w:tcPr>
            <w:tcW w:w="859" w:type="pct"/>
          </w:tcPr>
          <w:p w14:paraId="3CD7B63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ANA+</w:t>
            </w:r>
          </w:p>
          <w:p w14:paraId="3A77343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ESR Elevated</w:t>
            </w:r>
          </w:p>
          <w:p w14:paraId="0A1A73E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PO Ab+</w:t>
            </w:r>
          </w:p>
          <w:p w14:paraId="33DD238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TG Ab+</w:t>
            </w:r>
          </w:p>
          <w:p w14:paraId="45A9F918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Hypovitaminosis D</w:t>
            </w:r>
          </w:p>
        </w:tc>
      </w:tr>
      <w:tr w:rsidR="008B26BF" w:rsidRPr="009E416B" w14:paraId="06F5D08D" w14:textId="77777777" w:rsidTr="008B26BF">
        <w:trPr>
          <w:trHeight w:val="493"/>
        </w:trPr>
        <w:tc>
          <w:tcPr>
            <w:tcW w:w="1362" w:type="pct"/>
          </w:tcPr>
          <w:p w14:paraId="57374BC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EEG Abnormal Abnormality</w:t>
            </w:r>
          </w:p>
        </w:tc>
        <w:tc>
          <w:tcPr>
            <w:tcW w:w="1168" w:type="pct"/>
          </w:tcPr>
          <w:p w14:paraId="7F63362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C20A79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generalized slowing)</w:t>
            </w:r>
          </w:p>
        </w:tc>
        <w:tc>
          <w:tcPr>
            <w:tcW w:w="854" w:type="pct"/>
          </w:tcPr>
          <w:p w14:paraId="2BC9513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653CDE1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6B217DB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generalized slowing)</w:t>
            </w:r>
          </w:p>
        </w:tc>
        <w:tc>
          <w:tcPr>
            <w:tcW w:w="859" w:type="pct"/>
          </w:tcPr>
          <w:p w14:paraId="7EE0890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8B26BF" w:rsidRPr="009E416B" w14:paraId="094525B5" w14:textId="77777777" w:rsidTr="008B26BF">
        <w:trPr>
          <w:trHeight w:val="882"/>
        </w:trPr>
        <w:tc>
          <w:tcPr>
            <w:tcW w:w="1362" w:type="pct"/>
          </w:tcPr>
          <w:p w14:paraId="1F4E603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euroimaging Abnormality</w:t>
            </w:r>
          </w:p>
        </w:tc>
        <w:tc>
          <w:tcPr>
            <w:tcW w:w="1168" w:type="pct"/>
          </w:tcPr>
          <w:p w14:paraId="1CCD807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4" w:type="pct"/>
          </w:tcPr>
          <w:p w14:paraId="12C5F2F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F073EE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Bilateral SWI signal abnormality in the basal ganglia)</w:t>
            </w:r>
          </w:p>
        </w:tc>
        <w:tc>
          <w:tcPr>
            <w:tcW w:w="757" w:type="pct"/>
          </w:tcPr>
          <w:p w14:paraId="64060FB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9" w:type="pct"/>
          </w:tcPr>
          <w:p w14:paraId="5794F455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86E447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T2 signal prolongation in the distal cortical white matter bilaterally)</w:t>
            </w:r>
          </w:p>
        </w:tc>
      </w:tr>
      <w:tr w:rsidR="008B26BF" w:rsidRPr="009E416B" w14:paraId="010F9682" w14:textId="77777777" w:rsidTr="008B26BF">
        <w:trPr>
          <w:trHeight w:val="229"/>
        </w:trPr>
        <w:tc>
          <w:tcPr>
            <w:tcW w:w="1362" w:type="pct"/>
          </w:tcPr>
          <w:p w14:paraId="3CC4452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Lumbar Puncture Abnormality </w:t>
            </w:r>
          </w:p>
        </w:tc>
        <w:tc>
          <w:tcPr>
            <w:tcW w:w="1168" w:type="pct"/>
          </w:tcPr>
          <w:p w14:paraId="509CDB8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4" w:type="pct"/>
          </w:tcPr>
          <w:p w14:paraId="2C9FA4E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03856B3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9" w:type="pct"/>
          </w:tcPr>
          <w:p w14:paraId="306DD84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8B26BF" w:rsidRPr="009E416B" w14:paraId="5AAA1FB5" w14:textId="77777777" w:rsidTr="008B26BF">
        <w:trPr>
          <w:trHeight w:val="229"/>
        </w:trPr>
        <w:tc>
          <w:tcPr>
            <w:tcW w:w="1362" w:type="pct"/>
          </w:tcPr>
          <w:p w14:paraId="4E0DA3DC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Catatonia</w:t>
            </w:r>
          </w:p>
        </w:tc>
        <w:tc>
          <w:tcPr>
            <w:tcW w:w="1168" w:type="pct"/>
          </w:tcPr>
          <w:p w14:paraId="7C54165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4" w:type="pct"/>
          </w:tcPr>
          <w:p w14:paraId="40E9469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757" w:type="pct"/>
          </w:tcPr>
          <w:p w14:paraId="50450F6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9" w:type="pct"/>
          </w:tcPr>
          <w:p w14:paraId="046CBD6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8B26BF" w:rsidRPr="009E416B" w14:paraId="25215F00" w14:textId="77777777" w:rsidTr="008B26BF">
        <w:trPr>
          <w:trHeight w:val="553"/>
        </w:trPr>
        <w:tc>
          <w:tcPr>
            <w:tcW w:w="1362" w:type="pct"/>
          </w:tcPr>
          <w:p w14:paraId="4B8F4B0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Immunotherapy Responsive (Specify)</w:t>
            </w:r>
          </w:p>
        </w:tc>
        <w:tc>
          <w:tcPr>
            <w:tcW w:w="1168" w:type="pct"/>
          </w:tcPr>
          <w:p w14:paraId="533F2BE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9852D1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IVIg)</w:t>
            </w:r>
          </w:p>
        </w:tc>
        <w:tc>
          <w:tcPr>
            <w:tcW w:w="854" w:type="pct"/>
          </w:tcPr>
          <w:p w14:paraId="4520A1B4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757" w:type="pct"/>
          </w:tcPr>
          <w:p w14:paraId="0FE84D03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5DDF1EA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IVIg and Steroids)</w:t>
            </w:r>
          </w:p>
        </w:tc>
        <w:tc>
          <w:tcPr>
            <w:tcW w:w="859" w:type="pct"/>
          </w:tcPr>
          <w:p w14:paraId="53A850E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B346C08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(IVIg)</w:t>
            </w:r>
          </w:p>
        </w:tc>
      </w:tr>
      <w:tr w:rsidR="008B26BF" w:rsidRPr="009E416B" w14:paraId="23340CFD" w14:textId="77777777" w:rsidTr="008B26BF">
        <w:trPr>
          <w:trHeight w:val="316"/>
        </w:trPr>
        <w:tc>
          <w:tcPr>
            <w:tcW w:w="1362" w:type="pct"/>
          </w:tcPr>
          <w:p w14:paraId="0C4652A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BFCRS Score at Baseline</w:t>
            </w:r>
          </w:p>
        </w:tc>
        <w:tc>
          <w:tcPr>
            <w:tcW w:w="1168" w:type="pct"/>
          </w:tcPr>
          <w:p w14:paraId="00DD875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4" w:type="pct"/>
          </w:tcPr>
          <w:p w14:paraId="4D9EEB8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757" w:type="pct"/>
          </w:tcPr>
          <w:p w14:paraId="64BF683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9" w:type="pct"/>
          </w:tcPr>
          <w:p w14:paraId="1E0E3C8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8B26BF" w:rsidRPr="009E416B" w14:paraId="56E3E983" w14:textId="77777777" w:rsidTr="008B26BF">
        <w:trPr>
          <w:trHeight w:val="316"/>
        </w:trPr>
        <w:tc>
          <w:tcPr>
            <w:tcW w:w="1362" w:type="pct"/>
          </w:tcPr>
          <w:p w14:paraId="1EE2FD8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BFCRS Score at 24 Weeks</w:t>
            </w:r>
          </w:p>
        </w:tc>
        <w:tc>
          <w:tcPr>
            <w:tcW w:w="1168" w:type="pct"/>
          </w:tcPr>
          <w:p w14:paraId="0524358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4" w:type="pct"/>
          </w:tcPr>
          <w:p w14:paraId="5926329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57" w:type="pct"/>
          </w:tcPr>
          <w:p w14:paraId="296FADB0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9" w:type="pct"/>
          </w:tcPr>
          <w:p w14:paraId="3C6702D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8B26BF" w:rsidRPr="009E416B" w14:paraId="0ADF2E44" w14:textId="77777777" w:rsidTr="008B26BF">
        <w:trPr>
          <w:trHeight w:val="316"/>
        </w:trPr>
        <w:tc>
          <w:tcPr>
            <w:tcW w:w="1362" w:type="pct"/>
          </w:tcPr>
          <w:p w14:paraId="00821B6A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 xml:space="preserve">Decrease BFCRS </w:t>
            </w:r>
          </w:p>
        </w:tc>
        <w:tc>
          <w:tcPr>
            <w:tcW w:w="1168" w:type="pct"/>
          </w:tcPr>
          <w:p w14:paraId="1A62564D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4" w:type="pct"/>
          </w:tcPr>
          <w:p w14:paraId="4995829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7" w:type="pct"/>
          </w:tcPr>
          <w:p w14:paraId="07BEDBA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9" w:type="pct"/>
          </w:tcPr>
          <w:p w14:paraId="3FFDE8F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8B26BF" w:rsidRPr="009E416B" w14:paraId="2C65656C" w14:textId="77777777" w:rsidTr="008B26BF">
        <w:trPr>
          <w:trHeight w:val="316"/>
        </w:trPr>
        <w:tc>
          <w:tcPr>
            <w:tcW w:w="1362" w:type="pct"/>
          </w:tcPr>
          <w:p w14:paraId="2EFE94B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PI-Q Total Score at Baseline</w:t>
            </w:r>
          </w:p>
        </w:tc>
        <w:tc>
          <w:tcPr>
            <w:tcW w:w="1168" w:type="pct"/>
          </w:tcPr>
          <w:p w14:paraId="779BD1D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54" w:type="pct"/>
          </w:tcPr>
          <w:p w14:paraId="2FCD5EF9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757" w:type="pct"/>
          </w:tcPr>
          <w:p w14:paraId="74C14FB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9" w:type="pct"/>
          </w:tcPr>
          <w:p w14:paraId="371B4651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8B26BF" w:rsidRPr="009E416B" w14:paraId="52E335D6" w14:textId="77777777" w:rsidTr="008B26BF">
        <w:trPr>
          <w:trHeight w:val="316"/>
        </w:trPr>
        <w:tc>
          <w:tcPr>
            <w:tcW w:w="1362" w:type="pct"/>
          </w:tcPr>
          <w:p w14:paraId="48F0AB7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NPI-Q Total Score at 24 Weeks</w:t>
            </w:r>
          </w:p>
        </w:tc>
        <w:tc>
          <w:tcPr>
            <w:tcW w:w="1168" w:type="pct"/>
          </w:tcPr>
          <w:p w14:paraId="53EEB5C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4" w:type="pct"/>
          </w:tcPr>
          <w:p w14:paraId="07C1041E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57" w:type="pct"/>
          </w:tcPr>
          <w:p w14:paraId="12C79E6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9" w:type="pct"/>
          </w:tcPr>
          <w:p w14:paraId="0F15D04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8B26BF" w:rsidRPr="009E416B" w14:paraId="1630906F" w14:textId="77777777" w:rsidTr="008B26BF">
        <w:trPr>
          <w:trHeight w:val="316"/>
        </w:trPr>
        <w:tc>
          <w:tcPr>
            <w:tcW w:w="1362" w:type="pct"/>
          </w:tcPr>
          <w:p w14:paraId="719545FB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Decrease NPI-Q</w:t>
            </w:r>
          </w:p>
        </w:tc>
        <w:tc>
          <w:tcPr>
            <w:tcW w:w="1168" w:type="pct"/>
          </w:tcPr>
          <w:p w14:paraId="06AA95F7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4" w:type="pct"/>
          </w:tcPr>
          <w:p w14:paraId="5947C7D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57" w:type="pct"/>
          </w:tcPr>
          <w:p w14:paraId="31CB971F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9" w:type="pct"/>
          </w:tcPr>
          <w:p w14:paraId="6A714352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9E416B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EB4085" w:rsidRPr="009E416B" w14:paraId="09971078" w14:textId="77777777" w:rsidTr="0018485E">
        <w:trPr>
          <w:trHeight w:val="774"/>
        </w:trPr>
        <w:tc>
          <w:tcPr>
            <w:tcW w:w="5000" w:type="pct"/>
            <w:gridSpan w:val="5"/>
          </w:tcPr>
          <w:p w14:paraId="6021BE86" w14:textId="77777777" w:rsidR="00EB4085" w:rsidRPr="009E416B" w:rsidRDefault="00EB4085" w:rsidP="008B26BF">
            <w:pPr>
              <w:spacing w:before="12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ALC: Absolute lymphocyte count, ANA: Antinuclear antibody, ASD: Autism Spectrum Disorder, BFCRS: Bush-Francis Catatonia Rating Scale, CSF: cerebrospinal fluid, dsDNA: double-stranded deoxynucleic acid, EEG: electroencephalogram, IVIg: intravenous immunoglobulins, MRI: magnetic resonance imaging, NPI-Q: Neuropsychiatric Inventory- Questionnaire, SWI: susceptibility weighted imaging, TG: Thyroglobulin, TPO: Thyr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d </w:t>
            </w:r>
            <w:r w:rsidRPr="00F136A4">
              <w:rPr>
                <w:rFonts w:ascii="Times New Roman" w:hAnsi="Times New Roman" w:cs="Times New Roman"/>
                <w:sz w:val="15"/>
                <w:szCs w:val="15"/>
              </w:rPr>
              <w:t>peroxidase, URI: upper respiratory infection.</w:t>
            </w:r>
          </w:p>
        </w:tc>
      </w:tr>
    </w:tbl>
    <w:p w14:paraId="684F1ABA" w14:textId="77777777" w:rsidR="009242B2" w:rsidRDefault="009242B2"/>
    <w:sectPr w:rsidR="00924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A533C"/>
    <w:multiLevelType w:val="hybridMultilevel"/>
    <w:tmpl w:val="7FB24F0C"/>
    <w:lvl w:ilvl="0" w:tplc="F4949158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74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85"/>
    <w:rsid w:val="0000311F"/>
    <w:rsid w:val="00012A83"/>
    <w:rsid w:val="000135EB"/>
    <w:rsid w:val="0003756E"/>
    <w:rsid w:val="00043AF9"/>
    <w:rsid w:val="00045FCF"/>
    <w:rsid w:val="00072203"/>
    <w:rsid w:val="00096E00"/>
    <w:rsid w:val="000E1F41"/>
    <w:rsid w:val="000F0AF2"/>
    <w:rsid w:val="001157FE"/>
    <w:rsid w:val="00116025"/>
    <w:rsid w:val="00121991"/>
    <w:rsid w:val="0013336E"/>
    <w:rsid w:val="001652ED"/>
    <w:rsid w:val="0018485E"/>
    <w:rsid w:val="00196641"/>
    <w:rsid w:val="001A5891"/>
    <w:rsid w:val="00265D77"/>
    <w:rsid w:val="00273327"/>
    <w:rsid w:val="00276790"/>
    <w:rsid w:val="00286C1A"/>
    <w:rsid w:val="002C5ACF"/>
    <w:rsid w:val="002E58F4"/>
    <w:rsid w:val="00310282"/>
    <w:rsid w:val="00345871"/>
    <w:rsid w:val="0038296C"/>
    <w:rsid w:val="003F7A02"/>
    <w:rsid w:val="00432C50"/>
    <w:rsid w:val="004455A4"/>
    <w:rsid w:val="00452DED"/>
    <w:rsid w:val="00455672"/>
    <w:rsid w:val="00485EFC"/>
    <w:rsid w:val="0049786A"/>
    <w:rsid w:val="004E4117"/>
    <w:rsid w:val="00504FE5"/>
    <w:rsid w:val="00524D01"/>
    <w:rsid w:val="00543360"/>
    <w:rsid w:val="00581811"/>
    <w:rsid w:val="005C6A50"/>
    <w:rsid w:val="00603B15"/>
    <w:rsid w:val="006B5F5A"/>
    <w:rsid w:val="006F5AAA"/>
    <w:rsid w:val="00700DF8"/>
    <w:rsid w:val="00727D5A"/>
    <w:rsid w:val="0076065E"/>
    <w:rsid w:val="007D4A17"/>
    <w:rsid w:val="00820366"/>
    <w:rsid w:val="008330FF"/>
    <w:rsid w:val="00857C89"/>
    <w:rsid w:val="008B26BF"/>
    <w:rsid w:val="00913561"/>
    <w:rsid w:val="009242B2"/>
    <w:rsid w:val="00942895"/>
    <w:rsid w:val="009573B7"/>
    <w:rsid w:val="009663B4"/>
    <w:rsid w:val="00991E5B"/>
    <w:rsid w:val="009C7628"/>
    <w:rsid w:val="009E6E46"/>
    <w:rsid w:val="00A8372E"/>
    <w:rsid w:val="00AA22F4"/>
    <w:rsid w:val="00AD0591"/>
    <w:rsid w:val="00AD3868"/>
    <w:rsid w:val="00AE0B52"/>
    <w:rsid w:val="00B02671"/>
    <w:rsid w:val="00B32C58"/>
    <w:rsid w:val="00B35D6A"/>
    <w:rsid w:val="00B77649"/>
    <w:rsid w:val="00BA6877"/>
    <w:rsid w:val="00BF525B"/>
    <w:rsid w:val="00C26413"/>
    <w:rsid w:val="00C33957"/>
    <w:rsid w:val="00C37889"/>
    <w:rsid w:val="00C44310"/>
    <w:rsid w:val="00C44C97"/>
    <w:rsid w:val="00C472E3"/>
    <w:rsid w:val="00C73DA5"/>
    <w:rsid w:val="00CB032E"/>
    <w:rsid w:val="00D2029C"/>
    <w:rsid w:val="00D71125"/>
    <w:rsid w:val="00D7258B"/>
    <w:rsid w:val="00DA3458"/>
    <w:rsid w:val="00DD2896"/>
    <w:rsid w:val="00DD6895"/>
    <w:rsid w:val="00DF29A8"/>
    <w:rsid w:val="00DF373E"/>
    <w:rsid w:val="00E05F5D"/>
    <w:rsid w:val="00E633DE"/>
    <w:rsid w:val="00E95857"/>
    <w:rsid w:val="00EA019B"/>
    <w:rsid w:val="00EA2C26"/>
    <w:rsid w:val="00EB4085"/>
    <w:rsid w:val="00EC2394"/>
    <w:rsid w:val="00ED73EC"/>
    <w:rsid w:val="00EE0A40"/>
    <w:rsid w:val="00EE0C52"/>
    <w:rsid w:val="00EE762A"/>
    <w:rsid w:val="00EF26F4"/>
    <w:rsid w:val="00F21FA4"/>
    <w:rsid w:val="00F24DC3"/>
    <w:rsid w:val="00F502C8"/>
    <w:rsid w:val="00F92563"/>
    <w:rsid w:val="00F936D7"/>
    <w:rsid w:val="00F94A60"/>
    <w:rsid w:val="00FE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E74E"/>
  <w15:chartTrackingRefBased/>
  <w15:docId w15:val="{4556FFA5-08B6-8946-A416-FA5A7C2A3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08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0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0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0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0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0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0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0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Jafarpour</dc:creator>
  <cp:keywords/>
  <dc:description/>
  <cp:lastModifiedBy>Saba Jafarpour</cp:lastModifiedBy>
  <cp:revision>4</cp:revision>
  <dcterms:created xsi:type="dcterms:W3CDTF">2024-02-28T01:13:00Z</dcterms:created>
  <dcterms:modified xsi:type="dcterms:W3CDTF">2024-02-28T04:10:00Z</dcterms:modified>
</cp:coreProperties>
</file>